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dditional file 1 Table </w:t>
      </w:r>
      <w:r>
        <w:rPr>
          <w:rFonts w:hint="eastAsia"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  The genes that don’t affect development but cause diseases due to haploinsufficiency</w:t>
      </w:r>
    </w:p>
    <w:tbl>
      <w:tblPr>
        <w:tblStyle w:val="2"/>
        <w:tblpPr w:leftFromText="180" w:rightFromText="180" w:horzAnchor="margin" w:tblpXSpec="right" w:tblpY="560"/>
        <w:tblW w:w="133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00"/>
        <w:gridCol w:w="840"/>
        <w:gridCol w:w="9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e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MIM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umber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LI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                     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</w:rPr>
            </w:pPr>
            <w:bookmarkStart w:id="0" w:name="_Hlk35864615"/>
            <w:r>
              <w:rPr>
                <w:rFonts w:ascii="Times New Roman" w:hAnsi="Times New Roman"/>
                <w:i/>
                <w:iCs/>
              </w:rPr>
              <w:t>CAPRIN1</w:t>
            </w:r>
          </w:p>
          <w:bookmarkEnd w:id="0"/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cycle-associated protein 1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1178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y regulate the transport and translation of mRNAs of proteins involved in synaptic plasticity in neurons and cell proliferation and migration in multiple cell type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STF3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eavage stimulation factor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0367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 of the multiple factors required for polyadenylation and 3'-end cleavage of mammalian pre-mRNA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IF3M</w:t>
            </w:r>
            <w:r>
              <w:rPr>
                <w:rFonts w:ascii="Times New Roman" w:hAnsi="Times New Roman"/>
              </w:rPr>
              <w:t xml:space="preserve"> eukaryotic translation initiation factor 3, subunit M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  <w:vanish/>
              </w:rPr>
            </w:pPr>
            <w:r>
              <w:rPr>
                <w:rFonts w:ascii="Times New Roman" w:hAnsi="Times New Roman"/>
                <w:vanish/>
              </w:rPr>
              <w:t>609641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 is required for several steps in the initiation of protein synthesis. The eIF-3 complex specifically targets and initiates translation of a subset of mRNAs involved in cell proliferation. (Microbial infection) May favor virus entry in case of infection with herpes simplex virus.</w:t>
            </w:r>
            <w:r>
              <w:rPr>
                <w:rFonts w:ascii="Times New Roman" w:hAnsi="Times New Roman"/>
                <w:vanish/>
              </w:rPr>
              <w:t>entry-defective, replication-competent porcine kidney cells transfer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HF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s homologous factor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5439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criptional activator that may play a role in regulating epithelial cell differentiation and proliferation. May contribute to development and carcinogenesis by acting as a tumor suppressor gene or anti-oncoge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FBXO3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-box only protein 3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  <w:vanish/>
              </w:rPr>
            </w:pPr>
            <w:r>
              <w:rPr>
                <w:rFonts w:ascii="Times New Roman" w:hAnsi="Times New Roman"/>
                <w:vanish/>
              </w:rPr>
              <w:t>609089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  <w:vanish/>
              </w:rPr>
            </w:pPr>
            <w:r>
              <w:rPr>
                <w:rFonts w:ascii="Times New Roman" w:hAnsi="Times New Roman"/>
                <w:vanish/>
              </w:rPr>
              <w:t>0.97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diates the ubiquitination of </w:t>
            </w:r>
            <w:r>
              <w:rPr>
                <w:rFonts w:ascii="Times New Roman" w:hAnsi="Times New Roman"/>
                <w:i/>
                <w:iCs/>
              </w:rPr>
              <w:t>HIPK2</w:t>
            </w:r>
            <w:r>
              <w:rPr>
                <w:rFonts w:ascii="Times New Roman" w:hAnsi="Times New Roman"/>
              </w:rPr>
              <w:t xml:space="preserve"> and probably that of </w:t>
            </w:r>
            <w:r>
              <w:rPr>
                <w:rFonts w:ascii="Times New Roman" w:hAnsi="Times New Roman"/>
                <w:i/>
                <w:iCs/>
              </w:rPr>
              <w:t>EP300</w:t>
            </w:r>
            <w:r>
              <w:rPr>
                <w:rFonts w:ascii="Times New Roman" w:hAnsi="Times New Roman"/>
              </w:rPr>
              <w:t>, leading to rapid degradation by the proteaso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RRC4C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leucine-rich repeat-containing protein 4c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8817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y promote neurite outgrowth of developing thalamic neur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MPPED2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metallophosphoesterase domain-containing protein 2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0911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plays low metallophosphoesterase activity (in vitro). May play a role in the development of the nervous system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RAF6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tnf receptor-associated factor 6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355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y be essential for the formation of functional osteoclasts. Seems to also play a role in dendritic cells (DCs) maturation and/or activation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TC17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tetratricopeptide repeat domain 17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ys a role in primary ciliogenesis by modulating actin polymeriz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40" w:firstLineChars="20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2F8</w:t>
            </w:r>
          </w:p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e2f transcription factor 8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2047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typical E2F transcription factor that participates in various processes such as angiogenesis and polyploidization of specialized cells. Plays a key role in polyploidization of cells in placenta and liver. Required for placental development by promoting polyploidization of trophoblast giant cell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shd w:val="clear" w:color="auto" w:fill="auto"/>
          </w:tcPr>
          <w:p>
            <w:pPr>
              <w:ind w:firstLine="420"/>
              <w:rPr>
                <w:rFonts w:ascii="Times New Roman" w:hAnsi="Times New Roman"/>
                <w:i/>
                <w:iCs/>
              </w:rPr>
            </w:pPr>
            <w:bookmarkStart w:id="1" w:name="_GoBack"/>
            <w:r>
              <w:rPr>
                <w:rFonts w:ascii="Times New Roman" w:hAnsi="Times New Roman"/>
                <w:i/>
                <w:iCs/>
              </w:rPr>
              <w:t>NAV2</w:t>
            </w:r>
          </w:p>
          <w:bookmarkEnd w:id="1"/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neuron navigator 2</w:t>
            </w:r>
          </w:p>
        </w:tc>
        <w:tc>
          <w:tcPr>
            <w:tcW w:w="120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7026</w:t>
            </w:r>
          </w:p>
        </w:tc>
        <w:tc>
          <w:tcPr>
            <w:tcW w:w="84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120" w:type="dxa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volved in neuronal development, specifically in the development of different sensory organs.</w:t>
            </w:r>
          </w:p>
        </w:tc>
      </w:tr>
    </w:tbl>
    <w:p>
      <w:pPr>
        <w:ind w:firstLine="4402" w:firstLineChars="2000"/>
        <w:rPr>
          <w:rFonts w:ascii="Times New Roman" w:hAnsi="Times New Roman"/>
          <w:b/>
          <w:bCs/>
        </w:rPr>
      </w:pPr>
    </w:p>
    <w:p>
      <w:pPr>
        <w:ind w:firstLine="4402" w:firstLineChars="2000"/>
        <w:rPr>
          <w:rFonts w:ascii="Times New Roman" w:hAnsi="Times New Roman"/>
          <w:b/>
          <w:bCs/>
        </w:rPr>
      </w:pPr>
    </w:p>
    <w:p>
      <w:r>
        <w:rPr>
          <w:rFonts w:ascii="Times New Roman" w:hAnsi="Times New Roman"/>
          <w:b/>
          <w:bCs/>
        </w:rPr>
        <w:br w:type="page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01DD"/>
    <w:rsid w:val="007201DD"/>
    <w:rsid w:val="00AD589B"/>
    <w:rsid w:val="00C53F5A"/>
    <w:rsid w:val="00C865EF"/>
    <w:rsid w:val="00CC0626"/>
    <w:rsid w:val="00CF3072"/>
    <w:rsid w:val="33521027"/>
    <w:rsid w:val="40B9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50</Words>
  <Characters>2132</Characters>
  <Lines>92</Lines>
  <Paragraphs>68</Paragraphs>
  <TotalTime>4</TotalTime>
  <ScaleCrop>false</ScaleCrop>
  <LinksUpToDate>false</LinksUpToDate>
  <CharactersWithSpaces>241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17:11:00Z</dcterms:created>
  <dc:creator>RAMANTE</dc:creator>
  <cp:lastModifiedBy>25707</cp:lastModifiedBy>
  <dcterms:modified xsi:type="dcterms:W3CDTF">2020-04-23T16:08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